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EE4B2" w14:textId="71B3EC0A" w:rsidR="00C91AFA" w:rsidRPr="00C91AFA" w:rsidRDefault="00B22846" w:rsidP="00B22846">
      <w:pPr>
        <w:ind w:firstLineChars="500" w:firstLine="105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noProof/>
        </w:rPr>
        <w:drawing>
          <wp:inline distT="0" distB="0" distL="0" distR="0" wp14:anchorId="1E732E5A" wp14:editId="768351B0">
            <wp:extent cx="3982475" cy="7112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9793" cy="7125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520DB" w14:textId="022B4624" w:rsidR="00C91AFA" w:rsidRDefault="00C91AFA" w:rsidP="005549E6">
      <w:pPr>
        <w:spacing w:line="480" w:lineRule="auto"/>
        <w:rPr>
          <w:rFonts w:ascii="Times New Roman" w:hAnsi="Times New Roman" w:cs="Times New Roman"/>
        </w:rPr>
      </w:pPr>
      <w:bookmarkStart w:id="0" w:name="_Hlk42250486"/>
      <w:bookmarkStart w:id="1" w:name="_Hlk42243852"/>
      <w:r w:rsidRPr="00C91AFA">
        <w:rPr>
          <w:rFonts w:ascii="Times New Roman" w:hAnsi="Times New Roman" w:cs="Times New Roman"/>
        </w:rPr>
        <w:t>S</w:t>
      </w:r>
      <w:bookmarkEnd w:id="0"/>
      <w:r w:rsidR="00473FCA">
        <w:rPr>
          <w:rFonts w:ascii="Times New Roman" w:hAnsi="Times New Roman" w:cs="Times New Roman"/>
        </w:rPr>
        <w:t>1</w:t>
      </w:r>
      <w:r w:rsidRPr="00C91AFA">
        <w:rPr>
          <w:rFonts w:ascii="Times New Roman" w:hAnsi="Times New Roman" w:cs="Times New Roman"/>
        </w:rPr>
        <w:t xml:space="preserve"> </w:t>
      </w:r>
      <w:r w:rsidR="00473FCA">
        <w:rPr>
          <w:rFonts w:ascii="Times New Roman" w:hAnsi="Times New Roman" w:cs="Times New Roman"/>
        </w:rPr>
        <w:t>F</w:t>
      </w:r>
      <w:r w:rsidRPr="00C91AFA">
        <w:rPr>
          <w:rFonts w:ascii="Times New Roman" w:hAnsi="Times New Roman" w:cs="Times New Roman"/>
        </w:rPr>
        <w:t xml:space="preserve">ig. </w:t>
      </w:r>
      <w:bookmarkEnd w:id="1"/>
      <w:r w:rsidR="00B22846" w:rsidRPr="00B22846">
        <w:rPr>
          <w:rFonts w:ascii="Times New Roman" w:hAnsi="Times New Roman" w:cs="Times New Roman"/>
        </w:rPr>
        <w:t>A. secondary structure of GRK4 m.1457T; B. secondary structure of GRK4 m.1457C; C. secondary structure of RDH8 m.665T; D. secondary structure of GRK4 m.665C.</w:t>
      </w:r>
    </w:p>
    <w:p w14:paraId="0B9BB0C4" w14:textId="77777777" w:rsidR="00B52CA6" w:rsidRPr="00B52CA6" w:rsidRDefault="00B52CA6" w:rsidP="005549E6">
      <w:pPr>
        <w:spacing w:line="480" w:lineRule="auto"/>
        <w:rPr>
          <w:rFonts w:ascii="Times New Roman" w:hAnsi="Times New Roman" w:cs="Times New Roman"/>
        </w:rPr>
      </w:pPr>
    </w:p>
    <w:sectPr w:rsidR="00B52CA6" w:rsidRPr="00B52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05B69" w14:textId="77777777" w:rsidR="0023566D" w:rsidRDefault="0023566D" w:rsidP="00C91AFA">
      <w:r>
        <w:separator/>
      </w:r>
    </w:p>
  </w:endnote>
  <w:endnote w:type="continuationSeparator" w:id="0">
    <w:p w14:paraId="6C95674B" w14:textId="77777777" w:rsidR="0023566D" w:rsidRDefault="0023566D" w:rsidP="00C91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628F6" w14:textId="77777777" w:rsidR="0023566D" w:rsidRDefault="0023566D" w:rsidP="00C91AFA">
      <w:r>
        <w:separator/>
      </w:r>
    </w:p>
  </w:footnote>
  <w:footnote w:type="continuationSeparator" w:id="0">
    <w:p w14:paraId="690EC62F" w14:textId="77777777" w:rsidR="0023566D" w:rsidRDefault="0023566D" w:rsidP="00C91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6FC"/>
    <w:rsid w:val="0023566D"/>
    <w:rsid w:val="002877AE"/>
    <w:rsid w:val="002F06FC"/>
    <w:rsid w:val="003535EA"/>
    <w:rsid w:val="00427F45"/>
    <w:rsid w:val="00473FCA"/>
    <w:rsid w:val="004D23D2"/>
    <w:rsid w:val="005549E6"/>
    <w:rsid w:val="005864DB"/>
    <w:rsid w:val="00761621"/>
    <w:rsid w:val="00864C67"/>
    <w:rsid w:val="00911FF6"/>
    <w:rsid w:val="00971D66"/>
    <w:rsid w:val="009A2253"/>
    <w:rsid w:val="009A5CB8"/>
    <w:rsid w:val="009E658E"/>
    <w:rsid w:val="00A8149F"/>
    <w:rsid w:val="00B22846"/>
    <w:rsid w:val="00B52CA6"/>
    <w:rsid w:val="00B93975"/>
    <w:rsid w:val="00BA27EA"/>
    <w:rsid w:val="00C91AFA"/>
    <w:rsid w:val="00CD0814"/>
    <w:rsid w:val="00CF4CE8"/>
    <w:rsid w:val="00D2354A"/>
    <w:rsid w:val="00DB3ED0"/>
    <w:rsid w:val="00DD450D"/>
    <w:rsid w:val="00E26083"/>
    <w:rsid w:val="00F373ED"/>
    <w:rsid w:val="00FF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25F32C"/>
  <w15:chartTrackingRefBased/>
  <w15:docId w15:val="{DDE6B9FD-3D51-4B50-99B9-FDB7EDACD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1A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1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1AF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D23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3302348@qq.com</dc:creator>
  <cp:keywords/>
  <dc:description/>
  <cp:lastModifiedBy>chn off33</cp:lastModifiedBy>
  <cp:revision>13</cp:revision>
  <dcterms:created xsi:type="dcterms:W3CDTF">2020-05-08T01:15:00Z</dcterms:created>
  <dcterms:modified xsi:type="dcterms:W3CDTF">2021-07-17T06:52:00Z</dcterms:modified>
</cp:coreProperties>
</file>